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F47A2" w14:textId="0F4F835A" w:rsidR="00D42067" w:rsidRPr="00651416" w:rsidRDefault="00380417">
      <w:pPr>
        <w:rPr>
          <w:b/>
          <w:bCs/>
          <w:sz w:val="24"/>
          <w:szCs w:val="24"/>
          <w:lang w:val="en-US"/>
        </w:rPr>
      </w:pPr>
      <w:r w:rsidRPr="00651416">
        <w:rPr>
          <w:b/>
          <w:bCs/>
          <w:sz w:val="24"/>
          <w:szCs w:val="24"/>
          <w:lang w:val="en-US"/>
        </w:rPr>
        <w:t xml:space="preserve">Annex </w:t>
      </w:r>
      <w:r w:rsidR="00E17DBC">
        <w:rPr>
          <w:b/>
          <w:bCs/>
          <w:sz w:val="24"/>
          <w:szCs w:val="24"/>
          <w:lang w:val="en-US"/>
        </w:rPr>
        <w:t>6</w:t>
      </w:r>
      <w:r w:rsidRPr="00651416">
        <w:rPr>
          <w:b/>
          <w:bCs/>
          <w:sz w:val="24"/>
          <w:szCs w:val="24"/>
          <w:lang w:val="en-US"/>
        </w:rPr>
        <w:t xml:space="preserve">. </w:t>
      </w:r>
      <w:r w:rsidR="00EA19B9" w:rsidRPr="00651416">
        <w:rPr>
          <w:b/>
          <w:bCs/>
          <w:sz w:val="24"/>
          <w:szCs w:val="24"/>
          <w:lang w:val="en-US"/>
        </w:rPr>
        <w:t xml:space="preserve">Concerns of women about AVB </w:t>
      </w:r>
      <w:r w:rsidR="00231330" w:rsidRPr="00651416">
        <w:rPr>
          <w:b/>
          <w:bCs/>
          <w:sz w:val="24"/>
          <w:szCs w:val="24"/>
          <w:lang w:val="en-US"/>
        </w:rPr>
        <w:t>according to geographic region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959"/>
        <w:gridCol w:w="868"/>
        <w:gridCol w:w="1260"/>
        <w:gridCol w:w="1220"/>
        <w:gridCol w:w="960"/>
      </w:tblGrid>
      <w:tr w:rsidR="00EA19B9" w:rsidRPr="00EA19B9" w14:paraId="533EF77E" w14:textId="77777777" w:rsidTr="00EA19B9">
        <w:trPr>
          <w:trHeight w:val="29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4F9D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A19B9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opi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E172" w14:textId="4F07DABB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b/>
                <w:bCs/>
                <w:lang w:eastAsia="pt-BR"/>
              </w:rPr>
              <w:t>Spanish</w:t>
            </w:r>
            <w:r w:rsidR="00B826EE">
              <w:rPr>
                <w:rFonts w:ascii="Calibri" w:eastAsia="Times New Roman" w:hAnsi="Calibri" w:cs="Calibri"/>
                <w:b/>
                <w:bCs/>
                <w:lang w:eastAsia="pt-BR"/>
              </w:rPr>
              <w:t>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C115" w14:textId="7B5F13CB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proofErr w:type="spellStart"/>
            <w:r w:rsidRPr="00EA19B9">
              <w:rPr>
                <w:rFonts w:ascii="Calibri" w:eastAsia="Times New Roman" w:hAnsi="Calibri" w:cs="Calibri"/>
                <w:b/>
                <w:bCs/>
                <w:lang w:eastAsia="pt-BR"/>
              </w:rPr>
              <w:t>French</w:t>
            </w:r>
            <w:proofErr w:type="spellEnd"/>
            <w:r w:rsidR="00B826EE">
              <w:rPr>
                <w:rFonts w:ascii="Calibri" w:eastAsia="Times New Roman" w:hAnsi="Calibri" w:cs="Calibri"/>
                <w:b/>
                <w:bCs/>
                <w:lang w:eastAsia="pt-BR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A2755" w14:textId="0987471D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proofErr w:type="spellStart"/>
            <w:r w:rsidRPr="00EA19B9">
              <w:rPr>
                <w:rFonts w:ascii="Calibri" w:eastAsia="Times New Roman" w:hAnsi="Calibri" w:cs="Calibri"/>
                <w:b/>
                <w:bCs/>
                <w:lang w:eastAsia="pt-BR"/>
              </w:rPr>
              <w:t>English</w:t>
            </w:r>
            <w:proofErr w:type="spellEnd"/>
            <w:r w:rsidR="009A5AD3"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 1</w:t>
            </w:r>
            <w:r w:rsidR="00B826EE">
              <w:rPr>
                <w:rFonts w:ascii="Calibri" w:eastAsia="Times New Roman" w:hAnsi="Calibri" w:cs="Calibri"/>
                <w:b/>
                <w:bCs/>
                <w:lang w:eastAsia="pt-BR"/>
              </w:rPr>
              <w:t>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3C683" w14:textId="25BFDA76" w:rsidR="00EA19B9" w:rsidRPr="00EA19B9" w:rsidRDefault="00EA19B9" w:rsidP="009A5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proofErr w:type="spellStart"/>
            <w:r w:rsidRPr="00EA19B9">
              <w:rPr>
                <w:rFonts w:ascii="Calibri" w:eastAsia="Times New Roman" w:hAnsi="Calibri" w:cs="Calibri"/>
                <w:b/>
                <w:bCs/>
                <w:lang w:eastAsia="pt-BR"/>
              </w:rPr>
              <w:t>English</w:t>
            </w:r>
            <w:proofErr w:type="spellEnd"/>
            <w:r w:rsidR="009A5AD3"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 2</w:t>
            </w:r>
            <w:r w:rsidR="00B826EE">
              <w:rPr>
                <w:rFonts w:ascii="Calibri" w:eastAsia="Times New Roman" w:hAnsi="Calibri" w:cs="Calibri"/>
                <w:b/>
                <w:bCs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3793C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b/>
                <w:bCs/>
                <w:lang w:eastAsia="pt-BR"/>
              </w:rPr>
              <w:t>Total</w:t>
            </w:r>
          </w:p>
        </w:tc>
      </w:tr>
      <w:tr w:rsidR="00667115" w:rsidRPr="00EA19B9" w14:paraId="38E9189A" w14:textId="77777777" w:rsidTr="00667115">
        <w:trPr>
          <w:trHeight w:val="238"/>
        </w:trPr>
        <w:tc>
          <w:tcPr>
            <w:tcW w:w="88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499516" w14:textId="52BC7371" w:rsidR="00667115" w:rsidRPr="00667115" w:rsidRDefault="00667115" w:rsidP="00667115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667115"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  <w:t>Safety</w:t>
            </w:r>
          </w:p>
        </w:tc>
      </w:tr>
      <w:tr w:rsidR="00EA19B9" w:rsidRPr="00EA19B9" w14:paraId="2DD863F3" w14:textId="77777777" w:rsidTr="00651416">
        <w:trPr>
          <w:trHeight w:val="3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90FD" w14:textId="77777777" w:rsidR="00EA19B9" w:rsidRPr="00EA19B9" w:rsidRDefault="00EA19B9" w:rsidP="00EA19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Safety of AVB for bab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092F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30A9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7C0A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71C2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0F6B" w14:textId="77777777" w:rsidR="00EA19B9" w:rsidRPr="00EA19B9" w:rsidRDefault="00EA19B9" w:rsidP="00EA1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4</w:t>
            </w:r>
          </w:p>
        </w:tc>
      </w:tr>
      <w:tr w:rsidR="00667115" w:rsidRPr="00EA19B9" w14:paraId="15C4B6BA" w14:textId="77777777" w:rsidTr="00B84885">
        <w:trPr>
          <w:trHeight w:val="583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2037" w14:textId="50221D66" w:rsidR="00667115" w:rsidRPr="00EA19B9" w:rsidRDefault="00667115" w:rsidP="00667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00B94">
              <w:rPr>
                <w:rFonts w:ascii="Calibri" w:hAnsi="Calibri" w:cs="Calibri"/>
                <w:color w:val="000000"/>
                <w:lang w:val="en-GB"/>
              </w:rPr>
              <w:t>Safety of AVB for women (physical and emotional/mental health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CDFF" w14:textId="77777777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9EAE" w14:textId="77777777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5A65" w14:textId="77777777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9EB8" w14:textId="77777777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E45D" w14:textId="77777777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667115" w:rsidRPr="00EA19B9" w14:paraId="5439407E" w14:textId="77777777" w:rsidTr="00C33E19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30DE" w14:textId="7B288E8D" w:rsidR="00667115" w:rsidRPr="00EA19B9" w:rsidRDefault="00667115" w:rsidP="00667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Unavail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</w:t>
            </w: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bility of treatment, follow-up and support in case of adverse maternal or neonatal outcom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644D" w14:textId="5DF1AE5B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6CBE4" w14:textId="1BBAD212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8D5A6" w14:textId="6919BD6D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929D5" w14:textId="1B84E3FA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692C4" w14:textId="542ABE71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2</w:t>
            </w:r>
          </w:p>
        </w:tc>
      </w:tr>
      <w:tr w:rsidR="00667115" w:rsidRPr="00C72FCB" w14:paraId="3E1F6803" w14:textId="77777777" w:rsidTr="00667115">
        <w:trPr>
          <w:trHeight w:val="326"/>
        </w:trPr>
        <w:tc>
          <w:tcPr>
            <w:tcW w:w="88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2F92CB" w14:textId="333C3FBE" w:rsidR="00667115" w:rsidRPr="00667115" w:rsidRDefault="00667115" w:rsidP="00667115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D00B94"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  <w:t>Healthcare providers skills and health systems</w:t>
            </w:r>
          </w:p>
        </w:tc>
      </w:tr>
      <w:tr w:rsidR="00667115" w:rsidRPr="00EA19B9" w14:paraId="196E4068" w14:textId="77777777" w:rsidTr="00B963D5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2811D" w14:textId="1B947D00" w:rsidR="00667115" w:rsidRPr="00EA19B9" w:rsidRDefault="00667115" w:rsidP="00667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Fear that HCPs are not competent/skilled to do AV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F3B9" w14:textId="2A8C29D1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5F744" w14:textId="5E2CEEF8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BDD98" w14:textId="7CD89B33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0EDA8" w14:textId="1CC6DE14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A0CEB" w14:textId="14426422" w:rsidR="00667115" w:rsidRPr="00EA19B9" w:rsidRDefault="00667115" w:rsidP="0066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83502A" w:rsidRPr="00EA19B9" w14:paraId="776010CC" w14:textId="77777777" w:rsidTr="00D55956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2C34D" w14:textId="6B5AC4F8" w:rsidR="0083502A" w:rsidRPr="00EA19B9" w:rsidRDefault="0083502A" w:rsidP="008350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00B94">
              <w:rPr>
                <w:rFonts w:ascii="Calibri" w:hAnsi="Calibri" w:cs="Calibri"/>
                <w:color w:val="000000"/>
                <w:lang w:val="en-GB"/>
              </w:rPr>
              <w:t>Maternal risks due to lack of hygiene of instruments and rooms where AVB occu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552F" w14:textId="29881FDA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FE1B6" w14:textId="663AAAF6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2E3D9" w14:textId="73BD851E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BE8DA" w14:textId="48A8C35D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0D821" w14:textId="0D5B9D2E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</w:tr>
      <w:tr w:rsidR="0083502A" w:rsidRPr="00EA19B9" w14:paraId="3D9A165B" w14:textId="77777777" w:rsidTr="0035019E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DBBD4" w14:textId="6C754523" w:rsidR="0083502A" w:rsidRPr="00EA19B9" w:rsidRDefault="0083502A" w:rsidP="008350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The fear that women have of midwives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B9E30" w14:textId="49A6CCA7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08009" w14:textId="1F0601D4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CC8FD" w14:textId="4480EFB7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6515" w14:textId="2179272F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DA1EE" w14:textId="3FE0F889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</w:tr>
      <w:tr w:rsidR="0083502A" w:rsidRPr="0083502A" w14:paraId="7C30ABDC" w14:textId="77777777" w:rsidTr="00BC27C9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B5B7B" w14:textId="01558E62" w:rsidR="0083502A" w:rsidRPr="00EA19B9" w:rsidRDefault="0083502A" w:rsidP="008350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00B94">
              <w:rPr>
                <w:rFonts w:ascii="Calibri" w:hAnsi="Calibri" w:cs="Calibri"/>
                <w:color w:val="000000"/>
                <w:lang w:val="en-GB"/>
              </w:rPr>
              <w:t>Disrespect of HCPs for physiology of labour and birth, non-humanized care leading to maternal trau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75DF" w14:textId="7305AFF8" w:rsidR="0083502A" w:rsidRPr="00EA19B9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3B884" w14:textId="3C3CC41D" w:rsidR="0083502A" w:rsidRPr="0083502A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A64E2" w14:textId="023C72AB" w:rsidR="0083502A" w:rsidRPr="0083502A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D3680" w14:textId="6407AD56" w:rsidR="0083502A" w:rsidRPr="0083502A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A4D8" w14:textId="1591A453" w:rsidR="0083502A" w:rsidRPr="0083502A" w:rsidRDefault="0083502A" w:rsidP="008350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CE636F" w:rsidRPr="00EA19B9" w14:paraId="7938C4C4" w14:textId="77777777" w:rsidTr="00EA17FE">
        <w:trPr>
          <w:trHeight w:val="58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2C979" w14:textId="166C7832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00B94">
              <w:rPr>
                <w:rFonts w:ascii="Calibri" w:hAnsi="Calibri" w:cs="Calibri"/>
                <w:color w:val="000000"/>
                <w:lang w:val="en-GB"/>
              </w:rPr>
              <w:t>Excess use of unnecessary AVBs as part of the obstetric violence scenario or effort to decrease CS rat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800E0" w14:textId="555D7CA4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643A8" w14:textId="7E837FC8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E32F0" w14:textId="15CA248E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EFC9" w14:textId="06E909A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E09E" w14:textId="3524B3C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</w:tr>
      <w:tr w:rsidR="00CE636F" w:rsidRPr="00EA19B9" w14:paraId="2AFE6DE5" w14:textId="77777777" w:rsidTr="008A6028">
        <w:trPr>
          <w:trHeight w:val="87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19C54" w14:textId="32A8BAE5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D00B94">
              <w:rPr>
                <w:rFonts w:ascii="Calibri" w:hAnsi="Calibri" w:cs="Calibri"/>
                <w:color w:val="000000"/>
                <w:lang w:val="en-GB"/>
              </w:rPr>
              <w:t>Social inequality in access to good quality health care by most vulnerable/ poorest pregnant wome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ED74" w14:textId="5C6B3353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31B1" w14:textId="179CDD6F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F0FC6" w14:textId="77E79C79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C272" w14:textId="0B6AD428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C6D00" w14:textId="1C59C24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1</w:t>
            </w:r>
          </w:p>
        </w:tc>
      </w:tr>
      <w:tr w:rsidR="00CE636F" w:rsidRPr="00EA19B9" w14:paraId="6D56347C" w14:textId="77777777" w:rsidTr="00CE636F">
        <w:trPr>
          <w:trHeight w:val="266"/>
        </w:trPr>
        <w:tc>
          <w:tcPr>
            <w:tcW w:w="880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A0B540" w14:textId="5DD47D4B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D00B94"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  <w:t>Communication and information</w:t>
            </w:r>
          </w:p>
        </w:tc>
      </w:tr>
      <w:tr w:rsidR="00CE636F" w:rsidRPr="00EA19B9" w14:paraId="2AB68480" w14:textId="77777777" w:rsidTr="00CE636F">
        <w:trPr>
          <w:trHeight w:val="696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7DCAA" w14:textId="048C86A9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Poor communication between health care providers and wome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93FAB" w14:textId="1E16B685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8221" w14:textId="6864DDD6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DAF7" w14:textId="009F4C90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31AA" w14:textId="7A48E06A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F0B04" w14:textId="58D633E0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CE636F" w:rsidRPr="00EA19B9" w14:paraId="173E15CF" w14:textId="77777777" w:rsidTr="000E1EEC">
        <w:trPr>
          <w:trHeight w:val="860"/>
        </w:trPr>
        <w:tc>
          <w:tcPr>
            <w:tcW w:w="3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8A9578" w14:textId="16A3A3DF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Pressure put on women to sign AVB informed consent without adequate inform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4E0C7" w14:textId="62A5F19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0175F" w14:textId="1332DC58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D72A0" w14:textId="213BDA50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3392B" w14:textId="1032E756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506AE" w14:textId="0BE19188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CE636F" w:rsidRPr="00EA19B9" w14:paraId="01981FDC" w14:textId="77777777" w:rsidTr="00D60E80">
        <w:trPr>
          <w:trHeight w:val="723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75C73" w14:textId="1339DA1B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Women´s insuf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f</w:t>
            </w: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icient information about AVB 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which </w:t>
            </w:r>
            <w:r w:rsidRPr="00EA19B9">
              <w:rPr>
                <w:rFonts w:ascii="Calibri" w:eastAsia="Times New Roman" w:hAnsi="Calibri" w:cs="Calibri"/>
                <w:color w:val="000000"/>
                <w:lang w:val="en-US" w:eastAsia="pt-BR"/>
              </w:rPr>
              <w:t>leads to fe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26EBC" w14:textId="0959739E" w:rsidR="00CE636F" w:rsidRPr="00CE636F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A19B9">
              <w:rPr>
                <w:rFonts w:ascii="Calibri" w:eastAsia="Times New Roman" w:hAnsi="Calibri" w:cs="Calibri"/>
                <w:lang w:val="en-US"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FCA9" w14:textId="47B52075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BB7B" w14:textId="0AAAFADB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84096" w14:textId="5C664892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B1B4" w14:textId="5AFAFEE6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3</w:t>
            </w:r>
          </w:p>
        </w:tc>
      </w:tr>
      <w:tr w:rsidR="00CE636F" w:rsidRPr="00EA19B9" w14:paraId="64879D70" w14:textId="77777777" w:rsidTr="00EA19B9">
        <w:trPr>
          <w:trHeight w:val="29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7049" w14:textId="77777777" w:rsidR="00CE636F" w:rsidRPr="00EA19B9" w:rsidRDefault="00CE636F" w:rsidP="00CE636F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7FC1" w14:textId="17A9B009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E3C9" w14:textId="63D314C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0533D" w14:textId="33D1B38C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0E00" w14:textId="0EE1C8BF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eastAsia="Times New Roman" w:hAnsi="Calibri" w:cs="Calibri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3CA5F" w14:textId="77777777" w:rsidR="00CE636F" w:rsidRPr="00EA19B9" w:rsidRDefault="00CE636F" w:rsidP="00CE6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EA19B9">
              <w:rPr>
                <w:rFonts w:ascii="Calibri" w:eastAsia="Times New Roman" w:hAnsi="Calibri" w:cs="Calibri"/>
                <w:lang w:eastAsia="pt-BR"/>
              </w:rPr>
              <w:t>28</w:t>
            </w:r>
          </w:p>
        </w:tc>
      </w:tr>
    </w:tbl>
    <w:p w14:paraId="2EE464F1" w14:textId="0B013DFB" w:rsidR="00651416" w:rsidRDefault="00651416" w:rsidP="00651416">
      <w:pPr>
        <w:spacing w:after="0" w:line="240" w:lineRule="auto"/>
        <w:rPr>
          <w:rFonts w:eastAsia="Times New Roman" w:cstheme="minorHAnsi"/>
          <w:sz w:val="18"/>
          <w:szCs w:val="18"/>
          <w:lang w:val="en-US" w:eastAsia="pt-BR"/>
        </w:rPr>
      </w:pPr>
      <w:r w:rsidRPr="00CE636F">
        <w:rPr>
          <w:rFonts w:eastAsia="Times New Roman" w:cstheme="minorHAnsi"/>
          <w:sz w:val="18"/>
          <w:szCs w:val="18"/>
          <w:lang w:val="en-US" w:eastAsia="pt-BR"/>
        </w:rPr>
        <w:t>Number of times mentioned by participants</w:t>
      </w:r>
    </w:p>
    <w:p w14:paraId="2C6BB5EA" w14:textId="167EBF1A" w:rsidR="00651416" w:rsidRPr="00B23F82" w:rsidRDefault="00651416" w:rsidP="00651416">
      <w:pPr>
        <w:spacing w:after="0" w:line="240" w:lineRule="auto"/>
        <w:rPr>
          <w:rFonts w:eastAsia="Times New Roman" w:cstheme="minorHAnsi"/>
          <w:sz w:val="18"/>
          <w:szCs w:val="18"/>
          <w:lang w:val="en-US" w:eastAsia="pt-BR"/>
        </w:rPr>
      </w:pPr>
      <w:r w:rsidRPr="00B23F82">
        <w:rPr>
          <w:rFonts w:eastAsia="Times New Roman" w:cstheme="minorHAnsi"/>
          <w:sz w:val="18"/>
          <w:szCs w:val="18"/>
          <w:lang w:val="en-US" w:eastAsia="pt-BR"/>
        </w:rPr>
        <w:t>AVB: Assisted vaginal birth, CS: Cesarean section, , HCP: Health care provider</w:t>
      </w:r>
    </w:p>
    <w:p w14:paraId="0138DC75" w14:textId="77777777" w:rsidR="00B826EE" w:rsidRDefault="00B826EE" w:rsidP="00B826EE">
      <w:pPr>
        <w:spacing w:after="0" w:line="240" w:lineRule="auto"/>
        <w:rPr>
          <w:rFonts w:eastAsia="Times New Roman" w:cstheme="minorHAnsi"/>
          <w:sz w:val="20"/>
          <w:szCs w:val="20"/>
          <w:lang w:val="en-US" w:eastAsia="pt-BR"/>
        </w:rPr>
      </w:pPr>
      <w:r>
        <w:rPr>
          <w:rFonts w:eastAsia="Times New Roman" w:cstheme="minorHAnsi"/>
          <w:sz w:val="20"/>
          <w:szCs w:val="20"/>
          <w:lang w:val="en-US" w:eastAsia="pt-BR"/>
        </w:rPr>
        <w:t>*Nationality of women´s representatives in each workshop:</w:t>
      </w:r>
    </w:p>
    <w:p w14:paraId="7D6E1BB0" w14:textId="77777777" w:rsidR="00B826EE" w:rsidRPr="00A84F67" w:rsidRDefault="00B826EE" w:rsidP="00B826EE">
      <w:pPr>
        <w:spacing w:after="0" w:line="240" w:lineRule="auto"/>
        <w:rPr>
          <w:rFonts w:eastAsia="Times New Roman" w:cstheme="minorHAnsi"/>
          <w:sz w:val="18"/>
          <w:szCs w:val="18"/>
          <w:lang w:val="en-US" w:eastAsia="pt-BR"/>
        </w:rPr>
      </w:pPr>
      <w:r w:rsidRPr="00A84F67">
        <w:rPr>
          <w:rFonts w:eastAsia="Times New Roman" w:cstheme="minorHAnsi"/>
          <w:sz w:val="18"/>
          <w:szCs w:val="18"/>
          <w:lang w:val="en-US" w:eastAsia="pt-BR"/>
        </w:rPr>
        <w:t>ENGLISH 1: Brazil, Croatia, Ethiopia, Germany, Iran, Kenya, Malawi, Uganda, US</w:t>
      </w:r>
    </w:p>
    <w:p w14:paraId="04292F12" w14:textId="77777777" w:rsidR="00B826EE" w:rsidRPr="00A84F67" w:rsidRDefault="00B826EE" w:rsidP="00B826EE">
      <w:pPr>
        <w:spacing w:after="0" w:line="240" w:lineRule="auto"/>
        <w:rPr>
          <w:rFonts w:eastAsia="Times New Roman" w:cstheme="minorHAnsi"/>
          <w:sz w:val="18"/>
          <w:szCs w:val="18"/>
          <w:lang w:val="en-US" w:eastAsia="pt-BR"/>
        </w:rPr>
      </w:pPr>
      <w:r w:rsidRPr="00A84F67">
        <w:rPr>
          <w:rFonts w:eastAsia="Times New Roman" w:cstheme="minorHAnsi"/>
          <w:sz w:val="18"/>
          <w:szCs w:val="18"/>
          <w:lang w:val="en-US" w:eastAsia="pt-BR"/>
        </w:rPr>
        <w:t>ENGLISH 2: Australia, China, India, Indonesia, Pakistan, Philippines, Viet Nam</w:t>
      </w:r>
    </w:p>
    <w:p w14:paraId="3AFF756B" w14:textId="77777777" w:rsidR="00B826EE" w:rsidRPr="00A84F67" w:rsidRDefault="00B826EE" w:rsidP="00B826EE">
      <w:pPr>
        <w:spacing w:after="0" w:line="240" w:lineRule="auto"/>
        <w:rPr>
          <w:rFonts w:eastAsia="Times New Roman" w:cstheme="minorHAnsi"/>
          <w:sz w:val="18"/>
          <w:szCs w:val="18"/>
          <w:lang w:val="en-US" w:eastAsia="pt-BR"/>
        </w:rPr>
      </w:pPr>
      <w:r w:rsidRPr="00A84F67">
        <w:rPr>
          <w:rFonts w:eastAsia="Times New Roman" w:cstheme="minorHAnsi"/>
          <w:sz w:val="18"/>
          <w:szCs w:val="18"/>
          <w:lang w:val="en-US" w:eastAsia="pt-BR"/>
        </w:rPr>
        <w:t>FRENCH: Benin, Burkina Faso, Cameroon, DRC</w:t>
      </w:r>
    </w:p>
    <w:p w14:paraId="75486654" w14:textId="77777777" w:rsidR="00B826EE" w:rsidRPr="00140100" w:rsidRDefault="00B826EE" w:rsidP="00B826EE">
      <w:pPr>
        <w:spacing w:after="0" w:line="240" w:lineRule="auto"/>
        <w:rPr>
          <w:rFonts w:eastAsia="Times New Roman" w:cstheme="minorHAnsi"/>
          <w:b/>
          <w:bCs/>
          <w:sz w:val="18"/>
          <w:szCs w:val="18"/>
          <w:lang w:val="en-US" w:eastAsia="pt-BR"/>
        </w:rPr>
      </w:pPr>
      <w:r w:rsidRPr="00A84F67">
        <w:rPr>
          <w:rFonts w:eastAsia="Times New Roman" w:cstheme="minorHAnsi"/>
          <w:sz w:val="18"/>
          <w:szCs w:val="18"/>
          <w:lang w:val="en-US" w:eastAsia="pt-BR"/>
        </w:rPr>
        <w:t>SPANISH: Argentina, Brazil</w:t>
      </w:r>
      <w:r w:rsidRPr="00971222">
        <w:rPr>
          <w:rFonts w:eastAsia="Times New Roman" w:cstheme="minorHAnsi"/>
          <w:sz w:val="18"/>
          <w:szCs w:val="18"/>
          <w:lang w:val="en-US" w:eastAsia="pt-BR"/>
        </w:rPr>
        <w:t>, Chile, Guatemala, Peru, Spain, Uruguay</w:t>
      </w:r>
    </w:p>
    <w:p w14:paraId="304C5C50" w14:textId="6B5A45E9" w:rsidR="00380417" w:rsidRPr="00380417" w:rsidRDefault="00380417">
      <w:pPr>
        <w:rPr>
          <w:lang w:val="en-US"/>
        </w:rPr>
      </w:pPr>
    </w:p>
    <w:sectPr w:rsidR="00380417" w:rsidRPr="00380417" w:rsidSect="003804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17"/>
    <w:rsid w:val="000F326C"/>
    <w:rsid w:val="00145DA4"/>
    <w:rsid w:val="00231330"/>
    <w:rsid w:val="00297DC0"/>
    <w:rsid w:val="00380417"/>
    <w:rsid w:val="00651416"/>
    <w:rsid w:val="00667115"/>
    <w:rsid w:val="0083502A"/>
    <w:rsid w:val="009A5AD3"/>
    <w:rsid w:val="00B826EE"/>
    <w:rsid w:val="00C55DD0"/>
    <w:rsid w:val="00C72FCB"/>
    <w:rsid w:val="00C91994"/>
    <w:rsid w:val="00CE636F"/>
    <w:rsid w:val="00D42067"/>
    <w:rsid w:val="00E17DBC"/>
    <w:rsid w:val="00EA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2FC41"/>
  <w15:chartTrackingRefBased/>
  <w15:docId w15:val="{7D863821-B26D-44A2-85D9-3F2823F8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ReginaProDesk400</dc:creator>
  <cp:keywords/>
  <dc:description/>
  <cp:lastModifiedBy>DRA.ReginaProDesk400</cp:lastModifiedBy>
  <cp:revision>2</cp:revision>
  <dcterms:created xsi:type="dcterms:W3CDTF">2023-07-22T16:27:00Z</dcterms:created>
  <dcterms:modified xsi:type="dcterms:W3CDTF">2023-07-22T16:27:00Z</dcterms:modified>
</cp:coreProperties>
</file>